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CA0" w:rsidRPr="0069581F" w:rsidRDefault="007100F4" w:rsidP="008545A8">
      <w:pPr>
        <w:spacing w:line="480" w:lineRule="auto"/>
        <w:rPr>
          <w:rFonts w:asciiTheme="minorHAnsi" w:hAnsiTheme="minorHAnsi"/>
          <w:lang w:val="en-US"/>
        </w:rPr>
      </w:pPr>
      <w:r>
        <w:rPr>
          <w:b/>
          <w:lang w:val="en-US"/>
        </w:rPr>
        <w:t xml:space="preserve">Additional file 2: </w:t>
      </w:r>
      <w:r w:rsidR="007E0CA0" w:rsidRPr="0069581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7E0CA0" w:rsidRPr="0069581F">
        <w:rPr>
          <w:b/>
          <w:lang w:val="en-US"/>
        </w:rPr>
        <w:t xml:space="preserve">2. </w:t>
      </w:r>
      <w:r w:rsidR="007E0CA0" w:rsidRPr="0069581F">
        <w:rPr>
          <w:rFonts w:cs="Times New Roman"/>
          <w:lang w:val="en-US"/>
        </w:rPr>
        <w:t xml:space="preserve">Median nutrient intake </w:t>
      </w:r>
      <w:r w:rsidR="00245CFA" w:rsidRPr="0069581F">
        <w:rPr>
          <w:rFonts w:cs="Times New Roman"/>
          <w:lang w:val="en-US"/>
        </w:rPr>
        <w:t xml:space="preserve">divided by </w:t>
      </w:r>
      <w:proofErr w:type="spellStart"/>
      <w:r w:rsidR="00245CFA" w:rsidRPr="0069581F">
        <w:rPr>
          <w:rFonts w:eastAsia="Times New Roman" w:cs="Times New Roman"/>
          <w:color w:val="000000"/>
          <w:lang w:val="en-US"/>
        </w:rPr>
        <w:t>tertiles</w:t>
      </w:r>
      <w:proofErr w:type="spellEnd"/>
      <w:r w:rsidR="00245CFA" w:rsidRPr="0069581F">
        <w:rPr>
          <w:rFonts w:cs="Times New Roman"/>
          <w:lang w:val="en-US"/>
        </w:rPr>
        <w:t xml:space="preserve"> of </w:t>
      </w:r>
      <w:proofErr w:type="spellStart"/>
      <w:r w:rsidR="00245CFA" w:rsidRPr="0069581F">
        <w:rPr>
          <w:rFonts w:cs="Times New Roman"/>
          <w:lang w:val="en-US"/>
        </w:rPr>
        <w:t>CO</w:t>
      </w:r>
      <w:r w:rsidR="00245CFA" w:rsidRPr="0069581F">
        <w:rPr>
          <w:rFonts w:cs="Times New Roman"/>
          <w:vertAlign w:val="subscript"/>
          <w:lang w:val="en-US"/>
        </w:rPr>
        <w:t>2</w:t>
      </w:r>
      <w:r w:rsidR="00245CFA" w:rsidRPr="0069581F">
        <w:rPr>
          <w:rFonts w:cs="Times New Roman"/>
          <w:lang w:val="en-US"/>
        </w:rPr>
        <w:t>e</w:t>
      </w:r>
      <w:proofErr w:type="spellEnd"/>
      <w:r w:rsidR="00245CFA" w:rsidRPr="0069581F">
        <w:rPr>
          <w:rFonts w:cs="Times New Roman"/>
          <w:lang w:val="en-US"/>
        </w:rPr>
        <w:t xml:space="preserve"> adjusted for total energy intake</w:t>
      </w:r>
      <w:r w:rsidR="007E0CA0" w:rsidRPr="0069581F">
        <w:rPr>
          <w:rFonts w:cs="Times New Roman"/>
          <w:lang w:val="en-US"/>
        </w:rPr>
        <w:t xml:space="preserve"> among 5,364 men and women in the LifeGene study, 2009-10, Sweden</w:t>
      </w:r>
      <w:r w:rsidR="00245CFA" w:rsidRPr="0069581F">
        <w:rPr>
          <w:rFonts w:cs="Times New Roman"/>
          <w:lang w:val="en-US"/>
        </w:rPr>
        <w:t xml:space="preserve">. </w:t>
      </w:r>
    </w:p>
    <w:p w:rsidR="003607E8" w:rsidRPr="0069581F" w:rsidRDefault="003607E8">
      <w:pPr>
        <w:rPr>
          <w:b/>
          <w:lang w:val="en-US"/>
        </w:rPr>
      </w:pPr>
    </w:p>
    <w:p w:rsidR="007E0CA0" w:rsidRPr="0069581F" w:rsidRDefault="007E0CA0">
      <w:pPr>
        <w:rPr>
          <w:rFonts w:asciiTheme="minorHAnsi" w:hAnsiTheme="minorHAnsi" w:cs="Segoe UI"/>
          <w:lang w:val="en-US"/>
        </w:rPr>
      </w:pPr>
    </w:p>
    <w:tbl>
      <w:tblPr>
        <w:tblW w:w="8560" w:type="dxa"/>
        <w:tblCellMar>
          <w:left w:w="70" w:type="dxa"/>
          <w:right w:w="70" w:type="dxa"/>
        </w:tblCellMar>
        <w:tblLook w:val="04A0"/>
      </w:tblPr>
      <w:tblGrid>
        <w:gridCol w:w="2620"/>
        <w:gridCol w:w="1380"/>
        <w:gridCol w:w="1380"/>
        <w:gridCol w:w="1380"/>
        <w:gridCol w:w="900"/>
        <w:gridCol w:w="900"/>
      </w:tblGrid>
      <w:tr w:rsidR="00873D07" w:rsidRPr="0069581F" w:rsidTr="00B0170C">
        <w:trPr>
          <w:trHeight w:val="300"/>
        </w:trPr>
        <w:tc>
          <w:tcPr>
            <w:tcW w:w="2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 w:colFirst="4" w:colLast="4"/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g CO</w:t>
            </w: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/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73D07" w:rsidRPr="0069581F" w:rsidTr="00B0170C">
        <w:trPr>
          <w:trHeight w:val="300"/>
        </w:trPr>
        <w:tc>
          <w:tcPr>
            <w:tcW w:w="262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0.2 - &lt;4.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4.3 - &lt;5.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 – 10.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  <w:r w:rsidRPr="006958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  <w:r w:rsidRPr="006958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73D07" w:rsidRPr="0069581F" w:rsidTr="00B0170C">
        <w:trPr>
          <w:trHeight w:val="320"/>
        </w:trPr>
        <w:tc>
          <w:tcPr>
            <w:tcW w:w="26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gy (kJ/d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13(3846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25(305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22(338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otein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5(3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.7(29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.5(3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bohydrates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4.2(11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5.4(97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8.3(10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at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1(34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9(2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3(7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aturated fat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7(1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1(1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7(1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unsaturated fat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6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5(1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7(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yunsaturated fat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0(7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5(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7(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β-carotene (</w:t>
            </w:r>
            <w:r w:rsidRPr="006958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µg</w:t>
            </w: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05(257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44(24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60(22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C (m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5(69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.1(71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1.8(7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late (µg/d)</w:t>
            </w:r>
            <w:r w:rsidRPr="006958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1.4(179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2.0(14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9.8(145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ber (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0(17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2(1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2(1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B12 (µ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(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(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6(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ron (mg/d)</w:t>
            </w:r>
            <w:r w:rsidRPr="0069581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0(7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7(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5(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3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nc (m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(4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(4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4(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D (µg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(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8(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tinol (µg 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6.8(29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8.9(25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1.0(29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tinol equivalents (RE/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5.9(43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0.9(40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7.5(42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73D07" w:rsidRPr="0069581F" w:rsidTr="00B0170C">
        <w:trPr>
          <w:trHeight w:val="375"/>
        </w:trPr>
        <w:tc>
          <w:tcPr>
            <w:tcW w:w="26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lcium (mg/d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2.0(476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4.3(447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0.3(568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3D07" w:rsidRPr="0069581F" w:rsidRDefault="00873D07" w:rsidP="00873D0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ED2C87" w:rsidRPr="0069581F" w:rsidTr="00000B50">
        <w:trPr>
          <w:gridAfter w:val="4"/>
          <w:wAfter w:w="4560" w:type="dxa"/>
          <w:trHeight w:val="300"/>
        </w:trPr>
        <w:tc>
          <w:tcPr>
            <w:tcW w:w="4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7" w:rsidRPr="0069581F" w:rsidRDefault="00ED2C87" w:rsidP="00000B5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 Difference between groups</w:t>
            </w:r>
          </w:p>
        </w:tc>
      </w:tr>
      <w:tr w:rsidR="00ED2C87" w:rsidRPr="00303CE4" w:rsidTr="00000B50">
        <w:trPr>
          <w:gridAfter w:val="4"/>
          <w:wAfter w:w="4560" w:type="dxa"/>
          <w:trHeight w:val="300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C87" w:rsidRPr="00303CE4" w:rsidRDefault="00ED2C87" w:rsidP="00000B5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58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 Trend over groups</w:t>
            </w:r>
          </w:p>
        </w:tc>
      </w:tr>
      <w:bookmarkEnd w:id="0"/>
    </w:tbl>
    <w:p w:rsidR="00873D07" w:rsidRPr="00303CE4" w:rsidRDefault="00873D07">
      <w:pPr>
        <w:rPr>
          <w:rFonts w:ascii="Segoe UI" w:hAnsi="Segoe UI" w:cs="Segoe UI"/>
          <w:sz w:val="20"/>
          <w:szCs w:val="20"/>
          <w:lang w:val="en-US"/>
        </w:rPr>
      </w:pPr>
    </w:p>
    <w:p w:rsidR="00054EC6" w:rsidRPr="003B5E04" w:rsidRDefault="00054EC6" w:rsidP="003B5E04">
      <w:pPr>
        <w:spacing w:after="160" w:line="259" w:lineRule="auto"/>
        <w:rPr>
          <w:rFonts w:ascii="Segoe UI" w:hAnsi="Segoe UI" w:cs="Segoe UI"/>
          <w:sz w:val="20"/>
          <w:szCs w:val="20"/>
          <w:lang w:val="en-US"/>
        </w:rPr>
      </w:pPr>
    </w:p>
    <w:sectPr w:rsidR="00054EC6" w:rsidRPr="003B5E04" w:rsidSect="00251DF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400" w:rsidRDefault="00103400" w:rsidP="00BF23CC">
      <w:r>
        <w:separator/>
      </w:r>
    </w:p>
  </w:endnote>
  <w:endnote w:type="continuationSeparator" w:id="0">
    <w:p w:rsidR="00103400" w:rsidRDefault="00103400" w:rsidP="00BF23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4175" w:rsidRDefault="00251DF8" w:rsidP="008424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41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4175" w:rsidRDefault="00124175" w:rsidP="00BF23C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4175" w:rsidRDefault="00251DF8" w:rsidP="008424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41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00F4">
      <w:rPr>
        <w:rStyle w:val="PageNumber"/>
        <w:noProof/>
      </w:rPr>
      <w:t>1</w:t>
    </w:r>
    <w:r>
      <w:rPr>
        <w:rStyle w:val="PageNumber"/>
      </w:rPr>
      <w:fldChar w:fldCharType="end"/>
    </w:r>
  </w:p>
  <w:p w:rsidR="00124175" w:rsidRDefault="00124175" w:rsidP="00BF23C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400" w:rsidRDefault="00103400" w:rsidP="00BF23CC">
      <w:r>
        <w:separator/>
      </w:r>
    </w:p>
  </w:footnote>
  <w:footnote w:type="continuationSeparator" w:id="0">
    <w:p w:rsidR="00103400" w:rsidRDefault="00103400" w:rsidP="00BF23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0D23"/>
    <w:rsid w:val="00000B50"/>
    <w:rsid w:val="00054EC6"/>
    <w:rsid w:val="00076AB7"/>
    <w:rsid w:val="000900C0"/>
    <w:rsid w:val="000D7F21"/>
    <w:rsid w:val="000E5A0D"/>
    <w:rsid w:val="00103400"/>
    <w:rsid w:val="00124175"/>
    <w:rsid w:val="0012434E"/>
    <w:rsid w:val="001275B1"/>
    <w:rsid w:val="00156686"/>
    <w:rsid w:val="0017660C"/>
    <w:rsid w:val="001A0D23"/>
    <w:rsid w:val="001F5900"/>
    <w:rsid w:val="00213706"/>
    <w:rsid w:val="00244739"/>
    <w:rsid w:val="00245CFA"/>
    <w:rsid w:val="00251DF8"/>
    <w:rsid w:val="002D1610"/>
    <w:rsid w:val="002F31AD"/>
    <w:rsid w:val="00303CE4"/>
    <w:rsid w:val="0030410E"/>
    <w:rsid w:val="00322361"/>
    <w:rsid w:val="003607E8"/>
    <w:rsid w:val="003627E4"/>
    <w:rsid w:val="003A18D9"/>
    <w:rsid w:val="003A72C2"/>
    <w:rsid w:val="003B5E04"/>
    <w:rsid w:val="003C4A37"/>
    <w:rsid w:val="003E6765"/>
    <w:rsid w:val="00426981"/>
    <w:rsid w:val="00435089"/>
    <w:rsid w:val="004446D1"/>
    <w:rsid w:val="00487A5C"/>
    <w:rsid w:val="004B4E1F"/>
    <w:rsid w:val="005A35C6"/>
    <w:rsid w:val="005D363C"/>
    <w:rsid w:val="005F477D"/>
    <w:rsid w:val="00612285"/>
    <w:rsid w:val="006152C9"/>
    <w:rsid w:val="0069581F"/>
    <w:rsid w:val="006D1902"/>
    <w:rsid w:val="007100F4"/>
    <w:rsid w:val="00751FAD"/>
    <w:rsid w:val="007851C7"/>
    <w:rsid w:val="007D21C3"/>
    <w:rsid w:val="007D51E0"/>
    <w:rsid w:val="007E0CA0"/>
    <w:rsid w:val="00821C88"/>
    <w:rsid w:val="008424A5"/>
    <w:rsid w:val="008545A8"/>
    <w:rsid w:val="00873D07"/>
    <w:rsid w:val="008F48FA"/>
    <w:rsid w:val="008F79F3"/>
    <w:rsid w:val="009603F3"/>
    <w:rsid w:val="009866D9"/>
    <w:rsid w:val="009C3A54"/>
    <w:rsid w:val="009D031F"/>
    <w:rsid w:val="00A039CD"/>
    <w:rsid w:val="00A51DB9"/>
    <w:rsid w:val="00A727A4"/>
    <w:rsid w:val="00AC111D"/>
    <w:rsid w:val="00AF4553"/>
    <w:rsid w:val="00B0170C"/>
    <w:rsid w:val="00B33BC4"/>
    <w:rsid w:val="00B714CA"/>
    <w:rsid w:val="00B8537C"/>
    <w:rsid w:val="00BD72EA"/>
    <w:rsid w:val="00BF23CC"/>
    <w:rsid w:val="00C0593F"/>
    <w:rsid w:val="00C67FD1"/>
    <w:rsid w:val="00C7165C"/>
    <w:rsid w:val="00C972C2"/>
    <w:rsid w:val="00CC522C"/>
    <w:rsid w:val="00D6335B"/>
    <w:rsid w:val="00D76B2F"/>
    <w:rsid w:val="00D7704F"/>
    <w:rsid w:val="00DF7726"/>
    <w:rsid w:val="00E30811"/>
    <w:rsid w:val="00E37FF1"/>
    <w:rsid w:val="00E51927"/>
    <w:rsid w:val="00EA335A"/>
    <w:rsid w:val="00EA6CB6"/>
    <w:rsid w:val="00ED2C87"/>
    <w:rsid w:val="00ED33AD"/>
    <w:rsid w:val="00EE6BBA"/>
    <w:rsid w:val="00F01DCA"/>
    <w:rsid w:val="00F04A0E"/>
    <w:rsid w:val="00FA079D"/>
    <w:rsid w:val="00FB3ACA"/>
    <w:rsid w:val="00FD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86"/>
    <w:pPr>
      <w:spacing w:after="0" w:line="240" w:lineRule="auto"/>
    </w:pPr>
    <w:rPr>
      <w:rFonts w:ascii="Times New Roman" w:hAnsi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0D2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D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D2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3CC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23CC"/>
  </w:style>
  <w:style w:type="character" w:styleId="PageNumber">
    <w:name w:val="page number"/>
    <w:basedOn w:val="DefaultParagraphFont"/>
    <w:uiPriority w:val="99"/>
    <w:semiHidden/>
    <w:unhideWhenUsed/>
    <w:rsid w:val="00BF23CC"/>
  </w:style>
  <w:style w:type="paragraph" w:styleId="NoSpacing">
    <w:name w:val="No Spacing"/>
    <w:uiPriority w:val="1"/>
    <w:qFormat/>
    <w:rsid w:val="00303CE4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DH</Company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älter</dc:creator>
  <cp:keywords/>
  <dc:description/>
  <cp:lastModifiedBy>ebacong</cp:lastModifiedBy>
  <cp:revision>10</cp:revision>
  <cp:lastPrinted>2017-01-31T13:30:00Z</cp:lastPrinted>
  <dcterms:created xsi:type="dcterms:W3CDTF">2017-02-13T12:59:00Z</dcterms:created>
  <dcterms:modified xsi:type="dcterms:W3CDTF">2017-02-17T01:58:00Z</dcterms:modified>
</cp:coreProperties>
</file>